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F7D3C" w14:textId="77777777" w:rsidR="00BC6ECE" w:rsidRPr="00752B2A" w:rsidRDefault="00BC6ECE" w:rsidP="00BC6ECE">
      <w:pPr>
        <w:spacing w:before="240" w:after="240" w:line="240" w:lineRule="auto"/>
        <w:jc w:val="both"/>
        <w:outlineLvl w:val="0"/>
        <w:rPr>
          <w:rFonts w:ascii="Arial" w:eastAsia="Times New Roman" w:hAnsi="Arial" w:cs="Arial"/>
          <w:b/>
          <w:bCs/>
          <w:kern w:val="36"/>
          <w:sz w:val="44"/>
          <w:szCs w:val="48"/>
          <w:lang w:val="en-US" w:eastAsia="nl-NL"/>
        </w:rPr>
      </w:pPr>
      <w:r w:rsidRPr="00752B2A">
        <w:rPr>
          <w:rFonts w:ascii="Arial" w:eastAsia="Times New Roman" w:hAnsi="Arial" w:cs="Arial"/>
          <w:b/>
          <w:color w:val="000000"/>
          <w:kern w:val="36"/>
          <w:szCs w:val="24"/>
          <w:lang w:val="en-US" w:eastAsia="nl-NL"/>
        </w:rPr>
        <w:t>Supplementary Table S1.</w:t>
      </w:r>
      <w:r w:rsidRPr="00752B2A">
        <w:rPr>
          <w:rFonts w:ascii="Arial" w:eastAsia="Times New Roman" w:hAnsi="Arial" w:cs="Arial"/>
          <w:color w:val="000000"/>
          <w:kern w:val="36"/>
          <w:szCs w:val="24"/>
          <w:lang w:val="en-US" w:eastAsia="nl-NL"/>
        </w:rPr>
        <w:t xml:space="preserve"> Cell-Dyn</w:t>
      </w:r>
      <w:r w:rsidRPr="00752B2A" w:rsidDel="00971265">
        <w:rPr>
          <w:rFonts w:ascii="Arial" w:eastAsia="Times New Roman" w:hAnsi="Arial" w:cs="Arial"/>
          <w:color w:val="000000"/>
          <w:kern w:val="36"/>
          <w:szCs w:val="24"/>
          <w:lang w:val="en-US" w:eastAsia="nl-NL"/>
        </w:rPr>
        <w:t xml:space="preserve"> </w:t>
      </w:r>
      <w:r w:rsidRPr="00752B2A">
        <w:rPr>
          <w:rFonts w:ascii="Arial" w:eastAsia="Times New Roman" w:hAnsi="Arial" w:cs="Arial"/>
          <w:color w:val="000000"/>
          <w:kern w:val="36"/>
          <w:szCs w:val="24"/>
          <w:lang w:val="en-US" w:eastAsia="nl-NL"/>
        </w:rPr>
        <w:t xml:space="preserve">Codes </w:t>
      </w:r>
      <w:r w:rsidRPr="00133BBF">
        <w:rPr>
          <w:rFonts w:ascii="Arial" w:eastAsia="Times New Roman" w:hAnsi="Arial" w:cs="Arial"/>
          <w:color w:val="000000"/>
          <w:szCs w:val="24"/>
          <w:lang w:val="en-US" w:eastAsia="nl-NL"/>
        </w:rPr>
        <w:t>b</w:t>
      </w:r>
      <w:r w:rsidRPr="00133BBF">
        <w:rPr>
          <w:rFonts w:ascii="Arial" w:hAnsi="Arial" w:cs="Arial"/>
          <w:szCs w:val="24"/>
          <w:lang w:val="en-US"/>
        </w:rPr>
        <w:t xml:space="preserve">lood cell composition </w:t>
      </w:r>
      <w:r w:rsidRPr="00752B2A">
        <w:rPr>
          <w:rFonts w:ascii="Arial" w:eastAsia="Times New Roman" w:hAnsi="Arial" w:cs="Arial"/>
          <w:color w:val="000000"/>
          <w:kern w:val="36"/>
          <w:szCs w:val="24"/>
          <w:lang w:val="en-US" w:eastAsia="nl-NL"/>
        </w:rPr>
        <w:t>parameters measured within the UPOD database</w:t>
      </w:r>
    </w:p>
    <w:tbl>
      <w:tblPr>
        <w:tblW w:w="9204" w:type="dxa"/>
        <w:tblBorders>
          <w:top w:val="single" w:sz="8" w:space="0" w:color="000000"/>
          <w:left w:val="single" w:sz="8" w:space="0" w:color="000000"/>
          <w:bottom w:val="single" w:sz="4" w:space="0" w:color="auto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3736"/>
        <w:gridCol w:w="921"/>
        <w:gridCol w:w="20"/>
        <w:gridCol w:w="3544"/>
      </w:tblGrid>
      <w:tr w:rsidR="00BC6ECE" w:rsidRPr="00752B2A" w14:paraId="5B581B56" w14:textId="77777777" w:rsidTr="00F32ACD">
        <w:trPr>
          <w:trHeight w:val="271"/>
        </w:trPr>
        <w:tc>
          <w:tcPr>
            <w:tcW w:w="9204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43026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Cs/>
                <w:i/>
                <w:kern w:val="36"/>
                <w:sz w:val="48"/>
                <w:szCs w:val="48"/>
                <w:lang w:val="en-US" w:eastAsia="nl-NL"/>
              </w:rPr>
            </w:pPr>
            <w:r w:rsidRPr="00CA08E6">
              <w:rPr>
                <w:rFonts w:ascii="Arial" w:eastAsia="Times New Roman" w:hAnsi="Arial" w:cs="Arial"/>
                <w:bCs/>
                <w:i/>
                <w:color w:val="000000"/>
                <w:kern w:val="36"/>
                <w:sz w:val="20"/>
                <w:szCs w:val="18"/>
                <w:lang w:val="en-US" w:eastAsia="nl-NL"/>
              </w:rPr>
              <w:t>Leukocytes</w:t>
            </w:r>
          </w:p>
        </w:tc>
      </w:tr>
      <w:tr w:rsidR="00BC6ECE" w:rsidRPr="00E95E74" w14:paraId="1ABBA656" w14:textId="77777777" w:rsidTr="00F32ACD">
        <w:trPr>
          <w:trHeight w:val="220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DA3E8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WBC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5EA2D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White blood cell count (x 10</w:t>
            </w: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59397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WVF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4C007D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White blood cell viability fraction</w:t>
            </w:r>
          </w:p>
        </w:tc>
      </w:tr>
      <w:tr w:rsidR="00BC6ECE" w:rsidRPr="00752B2A" w14:paraId="21C34B32" w14:textId="77777777" w:rsidTr="00F32ACD">
        <w:trPr>
          <w:trHeight w:val="28"/>
        </w:trPr>
        <w:tc>
          <w:tcPr>
            <w:tcW w:w="9204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8EC70" w14:textId="77777777" w:rsidR="00BC6ECE" w:rsidRPr="00CA08E6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0"/>
                <w:szCs w:val="48"/>
                <w:lang w:val="en-US" w:eastAsia="nl-NL"/>
              </w:rPr>
            </w:pPr>
            <w:r w:rsidRPr="00CA08E6">
              <w:rPr>
                <w:rFonts w:ascii="Arial" w:eastAsia="Times New Roman" w:hAnsi="Arial" w:cs="Arial"/>
                <w:i/>
                <w:iCs/>
                <w:color w:val="000000"/>
                <w:kern w:val="36"/>
                <w:sz w:val="20"/>
                <w:szCs w:val="18"/>
                <w:lang w:val="en-US" w:eastAsia="nl-NL"/>
              </w:rPr>
              <w:t>Neutrophil granulocytes</w:t>
            </w:r>
          </w:p>
        </w:tc>
      </w:tr>
      <w:tr w:rsidR="00BC6ECE" w:rsidRPr="00752B2A" w14:paraId="28582E20" w14:textId="77777777" w:rsidTr="00F32ACD">
        <w:trPr>
          <w:trHeight w:val="134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89414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NEU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5B815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Neutrophil count (x 10</w:t>
            </w: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3B7ED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NEU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23BEB6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% neutrophils of leukocyte count</w:t>
            </w:r>
          </w:p>
        </w:tc>
      </w:tr>
      <w:tr w:rsidR="00BC6ECE" w:rsidRPr="00E95E74" w14:paraId="47E7819F" w14:textId="77777777" w:rsidTr="00F32ACD">
        <w:trPr>
          <w:trHeight w:val="98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E4B94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SEG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65152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Segmented neutrophil count (x 10</w:t>
            </w: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A877D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SEG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2C91F1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% segmented neutrophils of leukocyte count</w:t>
            </w:r>
          </w:p>
        </w:tc>
      </w:tr>
      <w:tr w:rsidR="00BC6ECE" w:rsidRPr="00E95E74" w14:paraId="722750FE" w14:textId="77777777" w:rsidTr="00F32ACD">
        <w:trPr>
          <w:trHeight w:val="1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49E03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BND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E8620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Banded neutrophil count (x 10</w:t>
            </w: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C3378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BND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8F6520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% banded neutrophils of leukocyte count</w:t>
            </w:r>
          </w:p>
        </w:tc>
      </w:tr>
      <w:tr w:rsidR="00BC6ECE" w:rsidRPr="00E95E74" w14:paraId="494BA134" w14:textId="77777777" w:rsidTr="00F32ACD">
        <w:trPr>
          <w:trHeight w:val="510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B0E57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IG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2195D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Immature granulocyte count (x 10</w:t>
            </w: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3E4FF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IG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04C6CD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% immature granulocytes of leukocyte count</w:t>
            </w:r>
          </w:p>
        </w:tc>
      </w:tr>
      <w:tr w:rsidR="00BC6ECE" w:rsidRPr="00752B2A" w14:paraId="58393AFE" w14:textId="77777777" w:rsidTr="00F32ACD">
        <w:trPr>
          <w:trHeight w:val="54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435F5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NAMN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6F1B1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ean neutrophil 0 degrees (AL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2C62D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NACV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6992FF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CV% neutrophil 0 degrees (ALL)</w:t>
            </w:r>
          </w:p>
        </w:tc>
      </w:tr>
      <w:tr w:rsidR="00BC6ECE" w:rsidRPr="00752B2A" w14:paraId="2FF47D59" w14:textId="77777777" w:rsidTr="00F32ACD">
        <w:trPr>
          <w:trHeight w:val="3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913DE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NIMN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BED36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ean neutrophil 7 degrees (IAS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807FC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NICV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872071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CV% neutrophil 7 degrees (IAS)</w:t>
            </w:r>
          </w:p>
        </w:tc>
      </w:tr>
      <w:tr w:rsidR="00BC6ECE" w:rsidRPr="00E95E74" w14:paraId="23ADD98B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98131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NPMN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E280A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ean neutrophil 90 degrees polarized (PSS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2EF68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NPCV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175894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CV% neutrophil 90 degrees polarized (PSS)</w:t>
            </w:r>
          </w:p>
        </w:tc>
      </w:tr>
      <w:tr w:rsidR="00BC6ECE" w:rsidRPr="00E95E74" w14:paraId="1894A708" w14:textId="77777777" w:rsidTr="00F32ACD">
        <w:trPr>
          <w:trHeight w:val="244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F70AD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NDMN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28C1E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ean neutrophil 90 degrees depolarized (DSS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62A9F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NDCV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EDF9CA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CV% neutrophil 90 degrees depolarized (DSS)</w:t>
            </w:r>
          </w:p>
        </w:tc>
      </w:tr>
      <w:tr w:rsidR="00BC6ECE" w:rsidRPr="00752B2A" w14:paraId="6FC4A370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89FEC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NFMN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BD530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ean fluorescence neutrophil (FL3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E4B9B" w14:textId="77777777" w:rsidR="00BC6ECE" w:rsidRPr="00DE042B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NFCV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9769D9" w14:textId="77777777" w:rsidR="00BC6ECE" w:rsidRPr="00DE042B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18"/>
                <w:szCs w:val="18"/>
                <w:lang w:val="en-US" w:eastAsia="nl-NL"/>
              </w:rPr>
            </w:pPr>
            <w:r w:rsidRPr="00DE042B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CV% fluorescence neutrophil (FL3)</w:t>
            </w:r>
          </w:p>
        </w:tc>
      </w:tr>
      <w:tr w:rsidR="00BC6ECE" w:rsidRPr="00752B2A" w14:paraId="6A4C2C81" w14:textId="77777777" w:rsidTr="00F32ACD">
        <w:trPr>
          <w:trHeight w:val="76"/>
        </w:trPr>
        <w:tc>
          <w:tcPr>
            <w:tcW w:w="9204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EF865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CA08E6">
              <w:rPr>
                <w:rFonts w:ascii="Arial" w:eastAsia="Times New Roman" w:hAnsi="Arial" w:cs="Arial"/>
                <w:i/>
                <w:iCs/>
                <w:color w:val="000000"/>
                <w:kern w:val="36"/>
                <w:sz w:val="20"/>
                <w:szCs w:val="18"/>
                <w:lang w:val="en-US" w:eastAsia="nl-NL"/>
              </w:rPr>
              <w:t>Lymphocytes</w:t>
            </w:r>
          </w:p>
        </w:tc>
      </w:tr>
      <w:tr w:rsidR="00BC6ECE" w:rsidRPr="00752B2A" w14:paraId="212278F9" w14:textId="77777777" w:rsidTr="00F32ACD">
        <w:trPr>
          <w:trHeight w:val="40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44DB3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LYM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570AB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Lymphocyte count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02324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LYM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C0FFCE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% lymphocytes of leukocyte count</w:t>
            </w:r>
          </w:p>
        </w:tc>
      </w:tr>
      <w:tr w:rsidR="00BC6ECE" w:rsidRPr="00E95E74" w14:paraId="1646F075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7BAF4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LYME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BFBF4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Lymphocyte count without atypical lymphocytes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DAD44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LYME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0CB34A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% lymphocytes without atypical lymphocytes of leukocyte count</w:t>
            </w:r>
          </w:p>
        </w:tc>
      </w:tr>
      <w:tr w:rsidR="00BC6ECE" w:rsidRPr="00E95E74" w14:paraId="04F9CD5A" w14:textId="77777777" w:rsidTr="00F32ACD">
        <w:trPr>
          <w:trHeight w:val="169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3726D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VLYM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982BB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Atypical lymphocyte count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9368B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VLYM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9E60F2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% atypical lymphocytes of leukocyte count</w:t>
            </w:r>
          </w:p>
        </w:tc>
      </w:tr>
      <w:tr w:rsidR="00BC6ECE" w:rsidRPr="00752B2A" w14:paraId="458D3103" w14:textId="77777777" w:rsidTr="00F32ACD">
        <w:trPr>
          <w:trHeight w:val="465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7BA53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LAMN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4110B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ean lymphocyte 0 degrees (AL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E9576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LACV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4887C4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CV% lymphocyte 0 degrees (ALL)</w:t>
            </w:r>
          </w:p>
        </w:tc>
      </w:tr>
      <w:tr w:rsidR="00BC6ECE" w:rsidRPr="00752B2A" w14:paraId="341FA4F4" w14:textId="77777777" w:rsidTr="00F32ACD">
        <w:trPr>
          <w:trHeight w:val="465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E0C84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LIMN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30848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ean lymphocyte 7 degrees (IAS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1944F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LICV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5398F4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CV% lymphocyte 7 degrees (IAS)</w:t>
            </w:r>
          </w:p>
        </w:tc>
      </w:tr>
      <w:tr w:rsidR="00BC6ECE" w:rsidRPr="00752B2A" w14:paraId="757894D6" w14:textId="77777777" w:rsidTr="00F32ACD">
        <w:trPr>
          <w:trHeight w:val="312"/>
        </w:trPr>
        <w:tc>
          <w:tcPr>
            <w:tcW w:w="9204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7F617" w14:textId="77777777" w:rsidR="00BC6ECE" w:rsidRPr="00CA08E6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0"/>
                <w:szCs w:val="48"/>
                <w:lang w:val="en-US" w:eastAsia="nl-NL"/>
              </w:rPr>
            </w:pPr>
            <w:r w:rsidRPr="00CA08E6">
              <w:rPr>
                <w:rFonts w:ascii="Arial" w:eastAsia="Times New Roman" w:hAnsi="Arial" w:cs="Arial"/>
                <w:i/>
                <w:iCs/>
                <w:color w:val="000000"/>
                <w:kern w:val="36"/>
                <w:sz w:val="20"/>
                <w:szCs w:val="18"/>
                <w:lang w:val="en-US" w:eastAsia="nl-NL"/>
              </w:rPr>
              <w:t>Monocytes</w:t>
            </w:r>
          </w:p>
        </w:tc>
      </w:tr>
      <w:tr w:rsidR="00BC6ECE" w:rsidRPr="00752B2A" w14:paraId="047E112A" w14:textId="77777777" w:rsidTr="00F32ACD">
        <w:trPr>
          <w:trHeight w:val="178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2D6B2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ON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3355E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onocyte count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334A8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MON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C8053F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% monocytes of leukocyte count</w:t>
            </w:r>
          </w:p>
        </w:tc>
      </w:tr>
      <w:tr w:rsidR="00BC6ECE" w:rsidRPr="00E95E74" w14:paraId="54915E64" w14:textId="77777777" w:rsidTr="00F32ACD">
        <w:trPr>
          <w:trHeight w:val="160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53279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ONE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E5155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onocyte count without blasts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2E9A5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MONE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1A2886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% monocytes without blasts of leukocyte count</w:t>
            </w:r>
          </w:p>
        </w:tc>
      </w:tr>
      <w:tr w:rsidR="00BC6ECE" w:rsidRPr="00E95E74" w14:paraId="3DDBF200" w14:textId="77777777" w:rsidTr="00F32ACD">
        <w:trPr>
          <w:trHeight w:val="28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F07A1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BLST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49B81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Blast count without monocytes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E92E8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BLST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96AF9C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% blasts without monocytes of leukocyte count</w:t>
            </w:r>
          </w:p>
        </w:tc>
      </w:tr>
      <w:tr w:rsidR="00BC6ECE" w:rsidRPr="00752B2A" w14:paraId="59D3107B" w14:textId="77777777" w:rsidTr="00F32ACD">
        <w:trPr>
          <w:trHeight w:val="173"/>
        </w:trPr>
        <w:tc>
          <w:tcPr>
            <w:tcW w:w="9204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FCD48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CA08E6">
              <w:rPr>
                <w:rFonts w:ascii="Arial" w:eastAsia="Times New Roman" w:hAnsi="Arial" w:cs="Arial"/>
                <w:i/>
                <w:iCs/>
                <w:color w:val="000000"/>
                <w:kern w:val="36"/>
                <w:sz w:val="20"/>
                <w:szCs w:val="18"/>
                <w:lang w:val="en-US" w:eastAsia="nl-NL"/>
              </w:rPr>
              <w:t>Eosinophils + Basophils</w:t>
            </w:r>
          </w:p>
        </w:tc>
      </w:tr>
      <w:tr w:rsidR="00BC6ECE" w:rsidRPr="00752B2A" w14:paraId="48B56BB4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C29E9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EOS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08059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Eosinophil count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8B2B8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EOS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CD1543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% eosinophils</w:t>
            </w:r>
            <w:r w:rsidRPr="00752B2A">
              <w:rPr>
                <w:rFonts w:ascii="Arial" w:eastAsia="Times New Roman" w:hAnsi="Arial" w:cs="Arial"/>
                <w:i/>
                <w:iCs/>
                <w:color w:val="000000"/>
                <w:kern w:val="36"/>
                <w:sz w:val="18"/>
                <w:szCs w:val="18"/>
                <w:lang w:val="en-US" w:eastAsia="nl-NL"/>
              </w:rPr>
              <w:t xml:space="preserve"> 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of leukocyte count</w:t>
            </w:r>
          </w:p>
        </w:tc>
      </w:tr>
      <w:tr w:rsidR="00BC6ECE" w:rsidRPr="00752B2A" w14:paraId="74EF964A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1B35A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BAS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A712B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Basophil count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440A3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BAS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4061AA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% basophils of leukocyte count</w:t>
            </w:r>
          </w:p>
        </w:tc>
      </w:tr>
      <w:tr w:rsidR="00BC6ECE" w:rsidRPr="00752B2A" w14:paraId="1FBC79D8" w14:textId="77777777" w:rsidTr="00F32ACD">
        <w:trPr>
          <w:trHeight w:val="22"/>
        </w:trPr>
        <w:tc>
          <w:tcPr>
            <w:tcW w:w="9204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5856D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Cs/>
                <w:i/>
                <w:kern w:val="36"/>
                <w:lang w:val="en-US" w:eastAsia="nl-NL"/>
              </w:rPr>
            </w:pPr>
            <w:r w:rsidRPr="00CA08E6">
              <w:rPr>
                <w:rFonts w:ascii="Arial" w:eastAsia="Times New Roman" w:hAnsi="Arial" w:cs="Arial"/>
                <w:bCs/>
                <w:i/>
                <w:color w:val="000000"/>
                <w:kern w:val="36"/>
                <w:sz w:val="20"/>
                <w:lang w:val="en-US" w:eastAsia="nl-NL"/>
              </w:rPr>
              <w:lastRenderedPageBreak/>
              <w:t>Platelets</w:t>
            </w:r>
          </w:p>
        </w:tc>
      </w:tr>
      <w:tr w:rsidR="00BC6ECE" w:rsidRPr="00752B2A" w14:paraId="062A1CEE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B25BE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LT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3AE70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latelet count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7ABF2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CT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9C31A9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latelet crit (ml/L)</w:t>
            </w:r>
          </w:p>
        </w:tc>
      </w:tr>
      <w:tr w:rsidR="00BC6ECE" w:rsidRPr="00E95E74" w14:paraId="27BA901B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48598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LTO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5D55B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latelet count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 optical measurement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70CA7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LTI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AD419B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latelet count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 impedance measurement</w:t>
            </w:r>
          </w:p>
        </w:tc>
      </w:tr>
      <w:tr w:rsidR="00BC6ECE" w:rsidRPr="00752B2A" w14:paraId="14F49B72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72983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DW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047ED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latelet distribution width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437ED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rP</w:t>
            </w:r>
            <w:proofErr w:type="spellEnd"/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B236FF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Enumeration of reticulated platelets</w:t>
            </w:r>
          </w:p>
        </w:tc>
      </w:tr>
      <w:tr w:rsidR="00BC6ECE" w:rsidRPr="00752B2A" w14:paraId="2F78B1B7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C30D8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IMN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A8C70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ean platelet 7 degrees (IAS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A607B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ICV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F42694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CV% platelet 7 degrees (IAS)</w:t>
            </w:r>
          </w:p>
        </w:tc>
      </w:tr>
      <w:tr w:rsidR="00BC6ECE" w:rsidRPr="00E95E74" w14:paraId="201A5951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68AED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PMN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C90F2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ean platelet 90 degrees polarized (PSS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16E80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PCV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D9157E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CV% platelet 90 degrees polarized (PSS)</w:t>
            </w:r>
          </w:p>
        </w:tc>
      </w:tr>
      <w:tr w:rsidR="00BC6ECE" w:rsidRPr="00752B2A" w14:paraId="4FE97E78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14A66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PV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FF9F4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ean platelet volume (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fL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4E9BF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564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9811A3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 </w:t>
            </w:r>
          </w:p>
        </w:tc>
      </w:tr>
      <w:tr w:rsidR="00BC6ECE" w:rsidRPr="00752B2A" w14:paraId="2B7C80AB" w14:textId="77777777" w:rsidTr="00F32ACD">
        <w:trPr>
          <w:trHeight w:val="62"/>
        </w:trPr>
        <w:tc>
          <w:tcPr>
            <w:tcW w:w="9204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59CC8" w14:textId="77777777" w:rsidR="00BC6ECE" w:rsidRPr="00752B2A" w:rsidRDefault="00BC6ECE" w:rsidP="00F32ACD">
            <w:pPr>
              <w:spacing w:after="0" w:line="240" w:lineRule="auto"/>
              <w:jc w:val="both"/>
              <w:outlineLvl w:val="0"/>
              <w:rPr>
                <w:rFonts w:ascii="Arial" w:eastAsia="Times New Roman" w:hAnsi="Arial" w:cs="Arial"/>
                <w:bCs/>
                <w:i/>
                <w:kern w:val="36"/>
                <w:sz w:val="48"/>
                <w:szCs w:val="48"/>
                <w:lang w:val="en-US" w:eastAsia="nl-NL"/>
              </w:rPr>
            </w:pPr>
            <w:r w:rsidRPr="00CA08E6">
              <w:rPr>
                <w:rFonts w:ascii="Arial" w:eastAsia="Times New Roman" w:hAnsi="Arial" w:cs="Arial"/>
                <w:bCs/>
                <w:i/>
                <w:color w:val="000000"/>
                <w:kern w:val="36"/>
                <w:sz w:val="20"/>
                <w:szCs w:val="18"/>
                <w:lang w:val="en-US" w:eastAsia="nl-NL"/>
              </w:rPr>
              <w:t>Erythrocytes</w:t>
            </w:r>
          </w:p>
        </w:tc>
      </w:tr>
      <w:tr w:rsidR="00BC6ECE" w:rsidRPr="00E95E74" w14:paraId="7969E8DD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0FC0E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O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2A06B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count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 optical measurement</w:t>
            </w:r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101F7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I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751314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count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 impedance measurement</w:t>
            </w:r>
          </w:p>
        </w:tc>
      </w:tr>
      <w:tr w:rsidR="00BC6ECE" w:rsidRPr="00752B2A" w14:paraId="2C354070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75733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IMN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93589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Mean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7 degrees (IAS)</w:t>
            </w:r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7CC44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ICV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344483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CV%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7 degrees (IAS)</w:t>
            </w:r>
          </w:p>
        </w:tc>
      </w:tr>
      <w:tr w:rsidR="00BC6ECE" w:rsidRPr="00752B2A" w14:paraId="4420A857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5E36E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FMN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2A52A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Mean fluorescence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(FL3)</w:t>
            </w:r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70A8F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FCV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CCE2AB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CV% fluorescence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(FL3)</w:t>
            </w:r>
          </w:p>
        </w:tc>
      </w:tr>
      <w:tr w:rsidR="00BC6ECE" w:rsidRPr="00E95E74" w14:paraId="56A985AB" w14:textId="77777777" w:rsidTr="00F32ACD">
        <w:trPr>
          <w:trHeight w:val="58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6F2F0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CV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2B927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Mean corpuscular volume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fL</w:t>
            </w:r>
            <w:proofErr w:type="spellEnd"/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5F074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CH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66391A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Mean corpuscular hemoglobin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fmol</w:t>
            </w:r>
            <w:proofErr w:type="spellEnd"/>
          </w:p>
        </w:tc>
      </w:tr>
      <w:tr w:rsidR="00BC6ECE" w:rsidRPr="00E95E74" w14:paraId="3F8DB240" w14:textId="77777777" w:rsidTr="00F32ACD">
        <w:trPr>
          <w:trHeight w:val="164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9C843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CHC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495B3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Mean corpuscular hemoglobin concentration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mmol/L</w:t>
            </w:r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FA1F6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CH USA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251B1C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Mean corpuscular hemoglobin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(USA unit)</w:t>
            </w:r>
          </w:p>
        </w:tc>
      </w:tr>
      <w:tr w:rsidR="00BC6ECE" w:rsidRPr="00E95E74" w14:paraId="2641BDAE" w14:textId="77777777" w:rsidTr="00F32ACD">
        <w:trPr>
          <w:trHeight w:val="3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C1A1E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CHC USA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2B4B6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Mean corpuscular hemoglobin concentration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(USA unit)</w:t>
            </w:r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B6C5B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DW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A58A86A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ed blood cell distribution width</w:t>
            </w:r>
          </w:p>
        </w:tc>
      </w:tr>
      <w:tr w:rsidR="00BC6ECE" w:rsidRPr="00E95E74" w14:paraId="7660D4B9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68784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MIC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99B7C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%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with volume of less than 60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fL</w:t>
            </w:r>
            <w:proofErr w:type="spellEnd"/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EB74B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MAC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BA8A85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%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with volume greater than 120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fL</w:t>
            </w:r>
            <w:proofErr w:type="spellEnd"/>
          </w:p>
        </w:tc>
      </w:tr>
      <w:tr w:rsidR="00BC6ECE" w:rsidRPr="00752B2A" w14:paraId="7C41C6AE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DB730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HB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9A18E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Hemoglobin (mmol/L)</w:t>
            </w:r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77478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HB USA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FBD5B0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Hemoglobin USA units</w:t>
            </w:r>
          </w:p>
        </w:tc>
      </w:tr>
      <w:tr w:rsidR="00BC6ECE" w:rsidRPr="00E95E74" w14:paraId="15792A48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00A42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HT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641FF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Hematocrit (L/L)</w:t>
            </w:r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E9A12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HPO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498B7D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%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with a hemoglobin concentration &lt; 28 g/dL</w:t>
            </w:r>
          </w:p>
        </w:tc>
      </w:tr>
      <w:tr w:rsidR="00BC6ECE" w:rsidRPr="00752B2A" w14:paraId="58E4621E" w14:textId="77777777" w:rsidTr="00F32ACD">
        <w:trPr>
          <w:trHeight w:val="277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7C6F9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HPR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92EDA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%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with a hemoglobin concentration &gt; 41 g/dL</w:t>
            </w:r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7265B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HDW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573DA3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CV% hemoglobin concentration</w:t>
            </w:r>
          </w:p>
        </w:tc>
      </w:tr>
      <w:tr w:rsidR="00BC6ECE" w:rsidRPr="00752B2A" w14:paraId="08595D5F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4F2D0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ETC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3EE35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eticulocyte count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61629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RETC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CCF17F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% reticulocytes of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bc</w:t>
            </w:r>
            <w:proofErr w:type="spellEnd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 count</w:t>
            </w:r>
          </w:p>
        </w:tc>
      </w:tr>
      <w:tr w:rsidR="00BC6ECE" w:rsidRPr="00E95E74" w14:paraId="37B3DF70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FBCE2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CVR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E0CDB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Mean corpuscular volume reticulocyte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fL</w:t>
            </w:r>
            <w:proofErr w:type="spellEnd"/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016D6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CHR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98CB16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 xml:space="preserve">Mean corpuscular hemoglobin reticulocyte </w:t>
            </w:r>
            <w:proofErr w:type="spellStart"/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fmol</w:t>
            </w:r>
            <w:proofErr w:type="spellEnd"/>
          </w:p>
        </w:tc>
      </w:tr>
      <w:tr w:rsidR="00BC6ECE" w:rsidRPr="00752B2A" w14:paraId="4BF668EF" w14:textId="77777777" w:rsidTr="00F32ACD">
        <w:trPr>
          <w:trHeight w:val="2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F9A5E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CHCR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1B0FC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ean corpuscular hemoglobin concentration reticulocyte mmol/L</w:t>
            </w:r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F8D2A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IRF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274107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Immature reticulocyte fraction</w:t>
            </w:r>
          </w:p>
        </w:tc>
      </w:tr>
      <w:tr w:rsidR="00BC6ECE" w:rsidRPr="00752B2A" w14:paraId="12A94CC3" w14:textId="77777777" w:rsidTr="00F32ACD">
        <w:trPr>
          <w:trHeight w:val="152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465ED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TCFMN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70B6A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Mean fluorescence reticulocyte (FL3)</w:t>
            </w:r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DC4F0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RTCFCV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E90672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CV% fluorescence reticulocyte (FL3)</w:t>
            </w:r>
          </w:p>
        </w:tc>
      </w:tr>
      <w:tr w:rsidR="00BC6ECE" w:rsidRPr="00E95E74" w14:paraId="0C78503C" w14:textId="77777777" w:rsidTr="00F32ACD">
        <w:trPr>
          <w:trHeight w:val="318"/>
        </w:trPr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2865F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NRBC</w:t>
            </w:r>
          </w:p>
        </w:tc>
        <w:tc>
          <w:tcPr>
            <w:tcW w:w="37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9A077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Erythroblast count (x 10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/L)</w:t>
            </w:r>
          </w:p>
        </w:tc>
        <w:tc>
          <w:tcPr>
            <w:tcW w:w="9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DA051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PNRBC</w:t>
            </w:r>
          </w:p>
        </w:tc>
        <w:tc>
          <w:tcPr>
            <w:tcW w:w="3544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6C07E9" w14:textId="77777777" w:rsidR="00BC6ECE" w:rsidRPr="00752B2A" w:rsidRDefault="00BC6ECE" w:rsidP="00F32ACD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48"/>
                <w:szCs w:val="48"/>
                <w:lang w:val="en-US" w:eastAsia="nl-NL"/>
              </w:rPr>
            </w:pPr>
            <w:r w:rsidRPr="00752B2A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  <w:lang w:val="en-US" w:eastAsia="nl-NL"/>
              </w:rPr>
              <w:t>% erythroblasts per 100 white blood cells</w:t>
            </w:r>
          </w:p>
        </w:tc>
      </w:tr>
    </w:tbl>
    <w:p w14:paraId="7EAAD86C" w14:textId="77777777" w:rsidR="008D6406" w:rsidRPr="00BC6ECE" w:rsidRDefault="008D6406" w:rsidP="008D6406">
      <w:pPr>
        <w:pStyle w:val="NoSpacing"/>
        <w:rPr>
          <w:rFonts w:ascii="Segoe UI" w:hAnsi="Segoe UI" w:cs="Segoe UI"/>
          <w:lang w:val="en-US"/>
        </w:rPr>
      </w:pPr>
    </w:p>
    <w:sectPr w:rsidR="008D6406" w:rsidRPr="00BC6ECE" w:rsidSect="00E95E7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E6ACB" w14:textId="77777777" w:rsidR="00FC35F0" w:rsidRDefault="00FC35F0">
      <w:pPr>
        <w:spacing w:after="0" w:line="240" w:lineRule="auto"/>
      </w:pPr>
      <w:r>
        <w:separator/>
      </w:r>
    </w:p>
  </w:endnote>
  <w:endnote w:type="continuationSeparator" w:id="0">
    <w:p w14:paraId="5D802513" w14:textId="77777777" w:rsidR="00FC35F0" w:rsidRDefault="00FC3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5363625"/>
      <w:docPartObj>
        <w:docPartGallery w:val="Page Numbers (Bottom of Page)"/>
        <w:docPartUnique/>
      </w:docPartObj>
    </w:sdtPr>
    <w:sdtEndPr/>
    <w:sdtContent>
      <w:p w14:paraId="51347FD6" w14:textId="77777777" w:rsidR="00332B81" w:rsidRDefault="00A5683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6619042A" w14:textId="77777777" w:rsidR="00332B81" w:rsidRDefault="00FC35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4DEA2" w14:textId="77777777" w:rsidR="00FC35F0" w:rsidRDefault="00FC35F0">
      <w:pPr>
        <w:spacing w:after="0" w:line="240" w:lineRule="auto"/>
      </w:pPr>
      <w:r>
        <w:separator/>
      </w:r>
    </w:p>
  </w:footnote>
  <w:footnote w:type="continuationSeparator" w:id="0">
    <w:p w14:paraId="13D603B4" w14:textId="77777777" w:rsidR="00FC35F0" w:rsidRDefault="00FC35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ECE"/>
    <w:rsid w:val="00042DFD"/>
    <w:rsid w:val="00055670"/>
    <w:rsid w:val="002324A1"/>
    <w:rsid w:val="00261758"/>
    <w:rsid w:val="00273525"/>
    <w:rsid w:val="002E0E1D"/>
    <w:rsid w:val="00355A56"/>
    <w:rsid w:val="003E49AC"/>
    <w:rsid w:val="003F2CDA"/>
    <w:rsid w:val="00550828"/>
    <w:rsid w:val="00667DAF"/>
    <w:rsid w:val="006F142D"/>
    <w:rsid w:val="0073548F"/>
    <w:rsid w:val="00794812"/>
    <w:rsid w:val="007A6FE5"/>
    <w:rsid w:val="007B7ACA"/>
    <w:rsid w:val="0085074B"/>
    <w:rsid w:val="008521F3"/>
    <w:rsid w:val="008D6406"/>
    <w:rsid w:val="008E74C4"/>
    <w:rsid w:val="00A5683C"/>
    <w:rsid w:val="00A87B23"/>
    <w:rsid w:val="00AE53A0"/>
    <w:rsid w:val="00B110C3"/>
    <w:rsid w:val="00B52411"/>
    <w:rsid w:val="00BC6ECE"/>
    <w:rsid w:val="00BD3D83"/>
    <w:rsid w:val="00C07C82"/>
    <w:rsid w:val="00C84AB9"/>
    <w:rsid w:val="00E26E29"/>
    <w:rsid w:val="00E95E74"/>
    <w:rsid w:val="00F2132C"/>
    <w:rsid w:val="00F96E56"/>
    <w:rsid w:val="00FC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E283B"/>
  <w15:chartTrackingRefBased/>
  <w15:docId w15:val="{86B9B632-B970-45F9-BA77-03A9319A7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C6E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ECE"/>
  </w:style>
  <w:style w:type="character" w:styleId="LineNumber">
    <w:name w:val="line number"/>
    <w:basedOn w:val="DefaultParagraphFont"/>
    <w:uiPriority w:val="99"/>
    <w:semiHidden/>
    <w:unhideWhenUsed/>
    <w:rsid w:val="00BC6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D667B-B7D9-4701-9EBE-0D4311D44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3044</Characters>
  <Application>Microsoft Office Word</Application>
  <DocSecurity>0</DocSecurity>
  <Lines>25</Lines>
  <Paragraphs>7</Paragraphs>
  <ScaleCrop>false</ScaleCrop>
  <Company>UMC Utrecht</Company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-24, E.L. de (Evianne)</dc:creator>
  <cp:keywords/>
  <dc:description/>
  <cp:lastModifiedBy>Alessandro Sbordoni</cp:lastModifiedBy>
  <cp:revision>3</cp:revision>
  <dcterms:created xsi:type="dcterms:W3CDTF">2021-08-27T09:51:00Z</dcterms:created>
  <dcterms:modified xsi:type="dcterms:W3CDTF">2021-11-10T08:51:00Z</dcterms:modified>
</cp:coreProperties>
</file>